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96615392"/>
      <w:bookmarkStart w:id="1" w:name="_Hlk88677241"/>
      <w:r>
        <w:rPr>
          <w:rFonts w:ascii="Times New Roman" w:hAnsi="Times New Roman" w:cs="Times New Roman"/>
          <w:b/>
          <w:sz w:val="32"/>
          <w:szCs w:val="32"/>
        </w:rPr>
        <w:t>Roll</w:t>
      </w:r>
      <w:r>
        <w:rPr>
          <w:rFonts w:hint="default"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to</w:t>
      </w:r>
      <w:r>
        <w:rPr>
          <w:rFonts w:hint="default"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roll in</w:t>
      </w:r>
      <w:r>
        <w:rPr>
          <w:rFonts w:hint="default"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situ preparation of recyclable, washable, antibacterial Ag</w:t>
      </w:r>
      <w:r>
        <w:rPr>
          <w:rFonts w:hint="default"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>loaded non</w:t>
      </w:r>
      <w:bookmarkStart w:id="5" w:name="_GoBack"/>
      <w:bookmarkEnd w:id="5"/>
      <w:r>
        <w:rPr>
          <w:rFonts w:ascii="Times New Roman" w:hAnsi="Times New Roman" w:cs="Times New Roman"/>
          <w:b/>
          <w:sz w:val="32"/>
          <w:szCs w:val="32"/>
        </w:rPr>
        <w:t>woven fabric</w:t>
      </w:r>
    </w:p>
    <w:bookmarkEnd w:id="0"/>
    <w:bookmarkEnd w:id="1"/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anfang X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Lulu Tia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Junfang L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96615468"/>
      <w:r>
        <w:rPr>
          <w:rFonts w:ascii="Times New Roman" w:hAnsi="Times New Roman" w:cs="Times New Roman"/>
          <w:sz w:val="24"/>
          <w:szCs w:val="24"/>
        </w:rPr>
        <w:t>Xiaohui Lv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96616360"/>
      <w:r>
        <w:rPr>
          <w:rFonts w:ascii="Times New Roman" w:hAnsi="Times New Roman" w:cs="Times New Roman"/>
          <w:sz w:val="24"/>
          <w:szCs w:val="24"/>
        </w:rPr>
        <w:t>Fei Li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Li Su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sz w:val="24"/>
          <w:szCs w:val="24"/>
        </w:rPr>
        <w:t xml:space="preserve">, Liyong Ni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*</w:t>
      </w:r>
      <w:r>
        <w:rPr>
          <w:rFonts w:ascii="Times New Roman" w:hAnsi="Times New Roman" w:cs="Times New Roman"/>
          <w:sz w:val="24"/>
          <w:szCs w:val="24"/>
        </w:rPr>
        <w:t xml:space="preserve">, Xiaohong Li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Zhijun Zh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*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Engineering Research Center for Nanomaterials, Henan University, Kaifeng, 475004, Chin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Engineering Research Center for Nanomaterials Co. Ltd., Henan University, Jiyuan, 45</w:t>
      </w:r>
      <w:r>
        <w:rPr>
          <w:rFonts w:hint="eastAsia" w:ascii="Times New Roman" w:hAnsi="Times New Roman" w:cs="Times New Roman"/>
          <w:sz w:val="24"/>
          <w:szCs w:val="24"/>
        </w:rPr>
        <w:t>9000</w:t>
      </w:r>
      <w:r>
        <w:rPr>
          <w:rFonts w:ascii="Times New Roman" w:hAnsi="Times New Roman" w:cs="Times New Roman"/>
          <w:sz w:val="24"/>
          <w:szCs w:val="24"/>
        </w:rPr>
        <w:t>, Chin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College of Chemistry and Chemical Engineering, Henan University, Kaifeng, 475004, Chin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rresponding Author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yong Niu </w:t>
      </w:r>
      <w:r>
        <w:rPr>
          <w:rFonts w:ascii="Times New Roman" w:hAnsi="Times New Roman" w:cs="Times New Roman"/>
          <w:sz w:val="24"/>
          <w:szCs w:val="24"/>
        </w:rPr>
        <w:t>(ly.niu2016@vip.henu.edu.cn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)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/>
          <w:sz w:val="24"/>
          <w:szCs w:val="24"/>
        </w:rPr>
        <w:t>Zhijun Zhang (zhangzhijun@henu.edu.cn)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Yanfang Xu and Lulu Tian contributed equally to this work.</w:t>
      </w:r>
    </w:p>
    <w:p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</w:pPr>
      <w:r>
        <w:rPr>
          <w:lang w:val="en-GB"/>
        </w:rPr>
        <w:drawing>
          <wp:inline distT="0" distB="0" distL="0" distR="0">
            <wp:extent cx="3937000" cy="242697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462" cy="2427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</w:pPr>
      <w:bookmarkStart w:id="4" w:name="_Hlk107685832"/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Figure S1.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SEM images of Ag/PVA/PP fabrics obtained under the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silver ammonia concentration of 50 mM</w:t>
      </w:r>
      <w:bookmarkEnd w:id="4"/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>and different molar ratios of PVA/glucose solution to silver ammonia solution (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1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>(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a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>),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3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(b),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5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(c),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7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(d), and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9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(e); f refers to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unmodified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PP fiber)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.</w:t>
      </w:r>
    </w:p>
    <w:p>
      <w:pPr>
        <w:jc w:val="center"/>
      </w:pPr>
      <w:r>
        <w:rPr>
          <w:rFonts w:hint="eastAsia" w:ascii="Times New Roman" w:hAnsi="Times New Roman" w:cs="Times New Roman"/>
          <w:sz w:val="20"/>
          <w:szCs w:val="20"/>
          <w:lang w:val="en-GB"/>
        </w:rPr>
        <w:drawing>
          <wp:inline distT="0" distB="0" distL="0" distR="0">
            <wp:extent cx="1985645" cy="13766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8213" cy="138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Figure S2.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SEM images of Ag/PVA/PP fabrics obtained under the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silver ammonia concentration of 30 mM (the molar ratio of glucose to silver ammonia </w:t>
      </w:r>
      <w:r>
        <w:rPr>
          <w:rFonts w:hint="eastAsia" w:ascii="Times New Roman" w:hAnsi="Times New Roman" w:eastAsia="等线" w:cs="Times New Roman"/>
          <w:kern w:val="24"/>
          <w:sz w:val="20"/>
          <w:szCs w:val="20"/>
        </w:rPr>
        <w:t>solution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is 5:1 and the reaction temperature is 60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  <w:vertAlign w:val="superscript"/>
        </w:rPr>
        <w:t>o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C).</w:t>
      </w:r>
    </w:p>
    <w:p>
      <w:pPr>
        <w:jc w:val="center"/>
      </w:pPr>
      <w:r>
        <w:rPr>
          <w:lang w:val="en-GB"/>
        </w:rPr>
        <w:drawing>
          <wp:inline distT="0" distB="0" distL="0" distR="0">
            <wp:extent cx="5080000" cy="180594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8978" cy="182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Figure S3.</w:t>
      </w:r>
      <w:r>
        <w:rPr>
          <w:rFonts w:ascii="Times New Roman" w:hAnsi="Times New Roman" w:eastAsia="等线" w:cs="Times New Roman"/>
          <w:color w:val="FF0000"/>
          <w:kern w:val="24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kern w:val="24"/>
          <w:sz w:val="20"/>
          <w:szCs w:val="20"/>
        </w:rPr>
        <w:t xml:space="preserve">SEM images of Ag/PVA/PP fabrics obtained at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(a) 40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  <w:vertAlign w:val="superscript"/>
        </w:rPr>
        <w:t>o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C and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(b) 50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  <w:vertAlign w:val="superscript"/>
        </w:rPr>
        <w:t>o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C (the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molar ratio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of </w:t>
      </w:r>
      <w:r>
        <w:rPr>
          <w:rFonts w:hint="eastAsia" w:ascii="Times New Roman" w:hAnsi="Times New Roman" w:eastAsia="等线" w:cs="Times New Roman"/>
          <w:kern w:val="24"/>
          <w:sz w:val="20"/>
          <w:szCs w:val="20"/>
        </w:rPr>
        <w:t>PVA/glucose solution to silver ammonia solution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is 5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: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>;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 and the silver ammonia concentration is 30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mM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>)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.</w:t>
      </w:r>
    </w:p>
    <w:p>
      <w:pPr>
        <w:jc w:val="center"/>
      </w:pPr>
      <w:r>
        <w:rPr>
          <w:rFonts w:hint="eastAsia"/>
          <w:lang w:val="en-GB"/>
        </w:rPr>
        <w:drawing>
          <wp:inline distT="0" distB="0" distL="0" distR="0">
            <wp:extent cx="3450590" cy="264096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4403" cy="2644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Figure S4.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Curve-fitted O 1s spectra of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PVA/PP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fabric.</w:t>
      </w:r>
    </w:p>
    <w:p>
      <w:pPr>
        <w:rPr>
          <w:rFonts w:ascii="Times New Roman" w:hAnsi="Times New Roman" w:eastAsia="等线" w:cs="Times New Roman"/>
          <w:color w:val="000000"/>
          <w:kern w:val="24"/>
          <w:sz w:val="24"/>
          <w:szCs w:val="24"/>
        </w:rPr>
      </w:pPr>
    </w:p>
    <w:p>
      <w:pPr>
        <w:jc w:val="center"/>
      </w:pPr>
      <w:r>
        <w:rPr>
          <w:rFonts w:hint="eastAsia"/>
          <w:lang w:val="en-GB"/>
        </w:rPr>
        <w:drawing>
          <wp:inline distT="0" distB="0" distL="0" distR="0">
            <wp:extent cx="3375025" cy="2583815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7328" cy="2585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sz w:val="20"/>
          <w:szCs w:val="20"/>
        </w:rPr>
      </w:pP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 xml:space="preserve">Figure S5. 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Curve-fitted O 1s spectra of </w:t>
      </w:r>
      <w:r>
        <w:rPr>
          <w:rFonts w:ascii="Times New Roman" w:hAnsi="Times New Roman" w:eastAsia="等线" w:cs="Times New Roman"/>
          <w:color w:val="000000"/>
          <w:kern w:val="24"/>
          <w:sz w:val="20"/>
          <w:szCs w:val="20"/>
        </w:rPr>
        <w:t>Ag/PVA/PP</w:t>
      </w:r>
      <w:r>
        <w:rPr>
          <w:rFonts w:hint="eastAsia" w:ascii="Times New Roman" w:hAnsi="Times New Roman" w:eastAsia="等线" w:cs="Times New Roman"/>
          <w:color w:val="000000"/>
          <w:kern w:val="24"/>
          <w:sz w:val="20"/>
          <w:szCs w:val="20"/>
        </w:rPr>
        <w:t xml:space="preserve"> fabric.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 Fan Heiti Std">
    <w:panose1 w:val="020B07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840778966"/>
      <w:docPartObj>
        <w:docPartGallery w:val="AutoText"/>
      </w:docPartObj>
    </w:sdtPr>
    <w:sdtEndPr>
      <w:rPr>
        <w:rFonts w:ascii="Times New Roman" w:hAnsi="Times New Roman" w:cs="Times New Roman"/>
      </w:rPr>
    </w:sdtEndPr>
    <w:sdtContent>
      <w:p>
        <w:pPr>
          <w:pStyle w:val="5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1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8"/>
  <w:doNotDisplayPageBoundaries w:val="1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7A"/>
    <w:rsid w:val="0001027A"/>
    <w:rsid w:val="000A7E98"/>
    <w:rsid w:val="000B3269"/>
    <w:rsid w:val="000B61F3"/>
    <w:rsid w:val="00146DDE"/>
    <w:rsid w:val="002119E7"/>
    <w:rsid w:val="0023031E"/>
    <w:rsid w:val="00233411"/>
    <w:rsid w:val="00253242"/>
    <w:rsid w:val="0026276B"/>
    <w:rsid w:val="0028422F"/>
    <w:rsid w:val="00343804"/>
    <w:rsid w:val="0038170F"/>
    <w:rsid w:val="003973C8"/>
    <w:rsid w:val="00403680"/>
    <w:rsid w:val="00487D72"/>
    <w:rsid w:val="004C5EB6"/>
    <w:rsid w:val="004C684E"/>
    <w:rsid w:val="00500E37"/>
    <w:rsid w:val="005D2825"/>
    <w:rsid w:val="005D6590"/>
    <w:rsid w:val="00665ABC"/>
    <w:rsid w:val="006B7810"/>
    <w:rsid w:val="00776D07"/>
    <w:rsid w:val="007B2D05"/>
    <w:rsid w:val="007C2E9B"/>
    <w:rsid w:val="007F1A85"/>
    <w:rsid w:val="0083032D"/>
    <w:rsid w:val="0087344C"/>
    <w:rsid w:val="008E19B4"/>
    <w:rsid w:val="009501C2"/>
    <w:rsid w:val="00953E5B"/>
    <w:rsid w:val="00AA7EEE"/>
    <w:rsid w:val="00B12116"/>
    <w:rsid w:val="00B209C9"/>
    <w:rsid w:val="00B94746"/>
    <w:rsid w:val="00C93E04"/>
    <w:rsid w:val="00DA183A"/>
    <w:rsid w:val="00DC2C21"/>
    <w:rsid w:val="00DE0BB8"/>
    <w:rsid w:val="00E42516"/>
    <w:rsid w:val="00E56278"/>
    <w:rsid w:val="00FC03B5"/>
    <w:rsid w:val="A97D0DE6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Balloon Text Char"/>
    <w:basedOn w:val="2"/>
    <w:link w:val="4"/>
    <w:semiHidden/>
    <w:qFormat/>
    <w:uiPriority w:val="99"/>
    <w:rPr>
      <w:sz w:val="18"/>
      <w:szCs w:val="18"/>
    </w:rPr>
  </w:style>
  <w:style w:type="character" w:customStyle="1" w:styleId="9">
    <w:name w:val="Header Char"/>
    <w:basedOn w:val="2"/>
    <w:link w:val="6"/>
    <w:qFormat/>
    <w:uiPriority w:val="99"/>
    <w:rPr>
      <w:sz w:val="18"/>
      <w:szCs w:val="18"/>
    </w:rPr>
  </w:style>
  <w:style w:type="character" w:customStyle="1" w:styleId="10">
    <w:name w:val="Footer Char"/>
    <w:basedOn w:val="2"/>
    <w:link w:val="5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image" Target="media/image3.pn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4</Words>
  <Characters>1281</Characters>
  <Lines>10</Lines>
  <Paragraphs>3</Paragraphs>
  <TotalTime>32</TotalTime>
  <ScaleCrop>false</ScaleCrop>
  <LinksUpToDate>false</LinksUpToDate>
  <CharactersWithSpaces>1502</CharactersWithSpaces>
  <Application>WPS Office_4.3.0.72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23:52:00Z</dcterms:created>
  <dc:creator>Xu yanfang</dc:creator>
  <cp:lastModifiedBy>小牛</cp:lastModifiedBy>
  <cp:lastPrinted>2022-05-21T19:39:00Z</cp:lastPrinted>
  <dcterms:modified xsi:type="dcterms:W3CDTF">2022-07-09T22:15:5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3.0.7280</vt:lpwstr>
  </property>
  <property fmtid="{D5CDD505-2E9C-101B-9397-08002B2CF9AE}" pid="3" name="ICV">
    <vt:lpwstr>1AFF0E182BE8E6589F8DC962C525A779</vt:lpwstr>
  </property>
</Properties>
</file>